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40F9D9" w14:textId="6C531FE7" w:rsidR="007B79F0" w:rsidRPr="00D239F7" w:rsidRDefault="007B79F0" w:rsidP="00D239F7">
      <w:pPr>
        <w:pStyle w:val="Beschriftung"/>
        <w:spacing w:line="480" w:lineRule="auto"/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</w:pPr>
      <w:bookmarkStart w:id="0" w:name="_Ref56678144"/>
      <w:r w:rsidRPr="00D239F7">
        <w:rPr>
          <w:rFonts w:ascii="Times New Roman" w:hAnsi="Times New Roman" w:cs="Times New Roman"/>
          <w:noProof/>
          <w:color w:val="auto"/>
          <w:sz w:val="20"/>
          <w:szCs w:val="20"/>
          <w:lang w:val="en-GB" w:eastAsia="de-DE"/>
        </w:rPr>
        <w:t>Supplement</w:t>
      </w:r>
      <w:r w:rsidR="00A11C7C" w:rsidRPr="00D239F7">
        <w:rPr>
          <w:rFonts w:ascii="Times New Roman" w:hAnsi="Times New Roman" w:cs="Times New Roman"/>
          <w:noProof/>
          <w:color w:val="auto"/>
          <w:sz w:val="20"/>
          <w:szCs w:val="20"/>
          <w:lang w:val="en-GB" w:eastAsia="de-DE"/>
        </w:rPr>
        <w:t>al T</w:t>
      </w:r>
      <w:r w:rsidR="00714E82" w:rsidRPr="00D239F7">
        <w:rPr>
          <w:rFonts w:ascii="Times New Roman" w:hAnsi="Times New Roman" w:cs="Times New Roman"/>
          <w:noProof/>
          <w:color w:val="auto"/>
          <w:sz w:val="20"/>
          <w:szCs w:val="20"/>
          <w:lang w:val="en-GB" w:eastAsia="de-DE"/>
        </w:rPr>
        <w:t>able</w:t>
      </w:r>
      <w:r w:rsidRPr="00D239F7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</w:t>
      </w:r>
      <w:bookmarkEnd w:id="0"/>
      <w:r w:rsidR="000D4C52" w:rsidRPr="00D239F7">
        <w:rPr>
          <w:rFonts w:ascii="Times New Roman" w:hAnsi="Times New Roman" w:cs="Times New Roman"/>
          <w:color w:val="auto"/>
          <w:sz w:val="20"/>
          <w:szCs w:val="20"/>
          <w:lang w:val="en-GB"/>
        </w:rPr>
        <w:t>3</w:t>
      </w:r>
      <w:r w:rsidR="00714E82" w:rsidRPr="00D239F7">
        <w:rPr>
          <w:rFonts w:ascii="Times New Roman" w:hAnsi="Times New Roman" w:cs="Times New Roman"/>
          <w:color w:val="auto"/>
          <w:sz w:val="20"/>
          <w:szCs w:val="20"/>
          <w:lang w:val="en-GB"/>
        </w:rPr>
        <w:t>:</w:t>
      </w:r>
      <w:r w:rsidRPr="00D239F7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 </w:t>
      </w:r>
      <w:proofErr w:type="spellStart"/>
      <w:r w:rsidR="00714E82" w:rsidRPr="00D239F7">
        <w:rPr>
          <w:rFonts w:ascii="Times New Roman" w:hAnsi="Times New Roman" w:cs="Times New Roman"/>
          <w:b w:val="0"/>
          <w:i/>
          <w:color w:val="000000" w:themeColor="text1"/>
          <w:sz w:val="20"/>
          <w:szCs w:val="20"/>
          <w:lang w:val="en-US"/>
        </w:rPr>
        <w:t>pedSWAL</w:t>
      </w:r>
      <w:proofErr w:type="spellEnd"/>
      <w:r w:rsidR="00714E82" w:rsidRPr="00D239F7">
        <w:rPr>
          <w:rFonts w:ascii="Times New Roman" w:hAnsi="Times New Roman" w:cs="Times New Roman"/>
          <w:b w:val="0"/>
          <w:i/>
          <w:color w:val="000000" w:themeColor="text1"/>
          <w:sz w:val="20"/>
          <w:szCs w:val="20"/>
          <w:lang w:val="en-US"/>
        </w:rPr>
        <w:t>-QOL</w:t>
      </w:r>
      <w:r w:rsidR="00714E82" w:rsidRPr="00D239F7"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en-US"/>
        </w:rPr>
        <w:t xml:space="preserve"> in the German version. Each question is answered by Likert scale from 0 (“not at all”) up to 10 (“totally agree”).</w:t>
      </w:r>
      <w:bookmarkStart w:id="1" w:name="_GoBack"/>
      <w:bookmarkEnd w:id="1"/>
    </w:p>
    <w:p w14:paraId="04BDA1FF" w14:textId="77777777" w:rsidR="003F747D" w:rsidRPr="00D239F7" w:rsidRDefault="003F747D" w:rsidP="00CB5D22">
      <w:pPr>
        <w:tabs>
          <w:tab w:val="left" w:pos="527"/>
        </w:tabs>
        <w:spacing w:after="54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512"/>
        <w:gridCol w:w="6656"/>
      </w:tblGrid>
      <w:tr w:rsidR="003F747D" w:rsidRPr="00D239F7" w14:paraId="20704C38" w14:textId="77777777">
        <w:trPr>
          <w:trHeight w:val="1032"/>
        </w:trPr>
        <w:tc>
          <w:tcPr>
            <w:tcW w:w="3512" w:type="dxa"/>
          </w:tcPr>
          <w:p w14:paraId="79FC74E5" w14:textId="6022D274" w:rsidR="003F747D" w:rsidRPr="00D239F7" w:rsidRDefault="00751274">
            <w:pPr>
              <w:pStyle w:val="TableParagraph"/>
              <w:spacing w:before="120" w:line="276" w:lineRule="auto"/>
              <w:ind w:left="107" w:right="10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Es ist schwierig mit dem Schluckproblem meines Kindes umzugehen.</w:t>
            </w:r>
          </w:p>
        </w:tc>
        <w:tc>
          <w:tcPr>
            <w:tcW w:w="6656" w:type="dxa"/>
          </w:tcPr>
          <w:p w14:paraId="651D7D69" w14:textId="77777777" w:rsidR="003F747D" w:rsidRPr="00D239F7" w:rsidRDefault="00751274">
            <w:pPr>
              <w:pStyle w:val="TableParagraph"/>
              <w:tabs>
                <w:tab w:val="left" w:pos="4992"/>
              </w:tabs>
              <w:spacing w:before="120"/>
              <w:ind w:right="3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nicht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ab/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völlig</w:t>
            </w:r>
          </w:p>
          <w:p w14:paraId="376107AD" w14:textId="77777777" w:rsidR="003F747D" w:rsidRPr="00D239F7" w:rsidRDefault="00751274">
            <w:pPr>
              <w:pStyle w:val="TableParagraph"/>
              <w:spacing w:before="34"/>
              <w:ind w:right="3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0 – 1 – 2 – 3 – 4 – 5 – 6 – 7 – 8 – 9 – 10</w:t>
            </w:r>
          </w:p>
        </w:tc>
      </w:tr>
      <w:tr w:rsidR="003F747D" w:rsidRPr="00D239F7" w14:paraId="77076572" w14:textId="77777777">
        <w:trPr>
          <w:trHeight w:val="930"/>
        </w:trPr>
        <w:tc>
          <w:tcPr>
            <w:tcW w:w="3512" w:type="dxa"/>
          </w:tcPr>
          <w:p w14:paraId="0F28C80E" w14:textId="1E4574C9" w:rsidR="003F747D" w:rsidRPr="00D239F7" w:rsidRDefault="00751274">
            <w:pPr>
              <w:pStyle w:val="TableParagraph"/>
              <w:ind w:left="107" w:right="84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Das Schluckproblem unseres Kindes beeinflusst unser alltägliches Leben.</w:t>
            </w:r>
          </w:p>
        </w:tc>
        <w:tc>
          <w:tcPr>
            <w:tcW w:w="6656" w:type="dxa"/>
          </w:tcPr>
          <w:p w14:paraId="2A8F6E0B" w14:textId="77777777" w:rsidR="003F747D" w:rsidRPr="00D239F7" w:rsidRDefault="00751274">
            <w:pPr>
              <w:pStyle w:val="TableParagraph"/>
              <w:tabs>
                <w:tab w:val="left" w:pos="4992"/>
              </w:tabs>
              <w:spacing w:before="122"/>
              <w:ind w:right="3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nicht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ab/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völlig</w:t>
            </w:r>
          </w:p>
          <w:p w14:paraId="5B7D753C" w14:textId="77777777" w:rsidR="003F747D" w:rsidRPr="00D239F7" w:rsidRDefault="00751274">
            <w:pPr>
              <w:pStyle w:val="TableParagraph"/>
              <w:spacing w:before="34"/>
              <w:ind w:right="3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0 – 1 – 2 – 3 – 4 – 5 – 6 – 7 – 8 – 9 – 10</w:t>
            </w:r>
          </w:p>
        </w:tc>
      </w:tr>
      <w:tr w:rsidR="003F747D" w:rsidRPr="00D239F7" w14:paraId="4B9666A2" w14:textId="77777777">
        <w:trPr>
          <w:trHeight w:val="770"/>
        </w:trPr>
        <w:tc>
          <w:tcPr>
            <w:tcW w:w="3512" w:type="dxa"/>
          </w:tcPr>
          <w:p w14:paraId="71CBC0C5" w14:textId="742AF6E3" w:rsidR="003F747D" w:rsidRPr="00D239F7" w:rsidRDefault="00751274">
            <w:pPr>
              <w:pStyle w:val="TableParagraph"/>
              <w:spacing w:line="276" w:lineRule="auto"/>
              <w:ind w:left="107" w:right="84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Mein Kind isst langsamer als andere Kinder</w:t>
            </w:r>
          </w:p>
        </w:tc>
        <w:tc>
          <w:tcPr>
            <w:tcW w:w="6656" w:type="dxa"/>
          </w:tcPr>
          <w:p w14:paraId="30AF373C" w14:textId="77777777" w:rsidR="003F747D" w:rsidRPr="00D239F7" w:rsidRDefault="00751274">
            <w:pPr>
              <w:pStyle w:val="TableParagraph"/>
              <w:tabs>
                <w:tab w:val="left" w:pos="4992"/>
              </w:tabs>
              <w:ind w:right="3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nicht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ab/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völlig</w:t>
            </w:r>
          </w:p>
          <w:p w14:paraId="4CE6C167" w14:textId="77777777" w:rsidR="003F747D" w:rsidRPr="00D239F7" w:rsidRDefault="00751274">
            <w:pPr>
              <w:pStyle w:val="TableParagraph"/>
              <w:spacing w:before="34"/>
              <w:ind w:right="3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0 – 1 – 2 – 3 – 4 – 5 – 6 – 7 – 8 – 9 – 10</w:t>
            </w:r>
          </w:p>
        </w:tc>
      </w:tr>
      <w:tr w:rsidR="003F747D" w:rsidRPr="00D239F7" w14:paraId="13A68D81" w14:textId="77777777">
        <w:trPr>
          <w:trHeight w:val="768"/>
        </w:trPr>
        <w:tc>
          <w:tcPr>
            <w:tcW w:w="3512" w:type="dxa"/>
          </w:tcPr>
          <w:p w14:paraId="63EC2300" w14:textId="56FC21E4" w:rsidR="003F747D" w:rsidRPr="00D239F7" w:rsidRDefault="00751274">
            <w:pPr>
              <w:pStyle w:val="TableParagraph"/>
              <w:spacing w:line="276" w:lineRule="auto"/>
              <w:ind w:left="107" w:right="84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Es dauert eine Ewigkeit bis mein Kind mit einer Mahlzeit fertig ist.</w:t>
            </w:r>
          </w:p>
        </w:tc>
        <w:tc>
          <w:tcPr>
            <w:tcW w:w="6656" w:type="dxa"/>
          </w:tcPr>
          <w:p w14:paraId="7507A225" w14:textId="77777777" w:rsidR="003F747D" w:rsidRPr="00D239F7" w:rsidRDefault="00751274">
            <w:pPr>
              <w:pStyle w:val="TableParagraph"/>
              <w:tabs>
                <w:tab w:val="left" w:pos="4992"/>
              </w:tabs>
              <w:ind w:right="3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nicht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ab/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völlig</w:t>
            </w:r>
          </w:p>
          <w:p w14:paraId="40E45BE7" w14:textId="77777777" w:rsidR="003F747D" w:rsidRPr="00D239F7" w:rsidRDefault="00751274">
            <w:pPr>
              <w:pStyle w:val="TableParagraph"/>
              <w:spacing w:before="35"/>
              <w:ind w:right="3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0 – 1 – 2 – 3 – 4 – 5 – 6 – 7 – 8 – 9 – 10</w:t>
            </w:r>
          </w:p>
        </w:tc>
      </w:tr>
      <w:tr w:rsidR="003F747D" w:rsidRPr="00D239F7" w14:paraId="694EF829" w14:textId="77777777">
        <w:trPr>
          <w:trHeight w:val="770"/>
        </w:trPr>
        <w:tc>
          <w:tcPr>
            <w:tcW w:w="3512" w:type="dxa"/>
          </w:tcPr>
          <w:p w14:paraId="778F4682" w14:textId="43FCD18B" w:rsidR="003F747D" w:rsidRPr="00D239F7" w:rsidRDefault="00751274">
            <w:pPr>
              <w:pStyle w:val="TableParagraph"/>
              <w:ind w:left="107" w:right="84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Mein Kind kann das Essen nicht genießen.</w:t>
            </w:r>
          </w:p>
        </w:tc>
        <w:tc>
          <w:tcPr>
            <w:tcW w:w="6656" w:type="dxa"/>
          </w:tcPr>
          <w:p w14:paraId="4E90CF5A" w14:textId="77777777" w:rsidR="003F747D" w:rsidRPr="00D239F7" w:rsidRDefault="00751274">
            <w:pPr>
              <w:pStyle w:val="TableParagraph"/>
              <w:tabs>
                <w:tab w:val="left" w:pos="4992"/>
              </w:tabs>
              <w:ind w:right="3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nicht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ab/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völlig</w:t>
            </w:r>
          </w:p>
          <w:p w14:paraId="246F9FB7" w14:textId="77777777" w:rsidR="003F747D" w:rsidRPr="00D239F7" w:rsidRDefault="00751274">
            <w:pPr>
              <w:pStyle w:val="TableParagraph"/>
              <w:spacing w:before="37"/>
              <w:ind w:right="3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0 – 1 – 2 – 3 – 4 – 5 – 6 – 7 – 8 – 9 – 10</w:t>
            </w:r>
          </w:p>
        </w:tc>
      </w:tr>
      <w:tr w:rsidR="003F747D" w:rsidRPr="00D239F7" w14:paraId="7BFA4124" w14:textId="77777777">
        <w:trPr>
          <w:trHeight w:val="700"/>
        </w:trPr>
        <w:tc>
          <w:tcPr>
            <w:tcW w:w="3512" w:type="dxa"/>
          </w:tcPr>
          <w:p w14:paraId="15931E14" w14:textId="23D6BA3C" w:rsidR="003F747D" w:rsidRPr="00D239F7" w:rsidRDefault="00751274">
            <w:pPr>
              <w:pStyle w:val="TableParagraph"/>
              <w:ind w:left="107" w:right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Mein Kind möchte wegen des Schluckproblems nicht mehr essen.</w:t>
            </w:r>
          </w:p>
        </w:tc>
        <w:tc>
          <w:tcPr>
            <w:tcW w:w="6656" w:type="dxa"/>
          </w:tcPr>
          <w:p w14:paraId="47F5AF4B" w14:textId="77777777" w:rsidR="003F747D" w:rsidRPr="00D239F7" w:rsidRDefault="00751274">
            <w:pPr>
              <w:pStyle w:val="TableParagraph"/>
              <w:tabs>
                <w:tab w:val="left" w:pos="4992"/>
              </w:tabs>
              <w:ind w:right="3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nicht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ab/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völlig</w:t>
            </w:r>
          </w:p>
          <w:p w14:paraId="3752BBC5" w14:textId="77777777" w:rsidR="003F747D" w:rsidRPr="00D239F7" w:rsidRDefault="00751274">
            <w:pPr>
              <w:pStyle w:val="TableParagraph"/>
              <w:spacing w:before="34"/>
              <w:ind w:right="3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0 – 1 – 2 – 3 – 4 – 5 – 6 – 7 – 8 – 9 – 10</w:t>
            </w:r>
          </w:p>
        </w:tc>
      </w:tr>
      <w:tr w:rsidR="003F747D" w:rsidRPr="00D239F7" w14:paraId="274BAB2F" w14:textId="77777777">
        <w:trPr>
          <w:trHeight w:val="1031"/>
        </w:trPr>
        <w:tc>
          <w:tcPr>
            <w:tcW w:w="3512" w:type="dxa"/>
          </w:tcPr>
          <w:p w14:paraId="4AA1F458" w14:textId="501E3C6A" w:rsidR="003F747D" w:rsidRPr="00D239F7" w:rsidRDefault="00751274">
            <w:pPr>
              <w:pStyle w:val="TableParagraph"/>
              <w:spacing w:line="276" w:lineRule="auto"/>
              <w:ind w:left="107" w:right="10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Für mein Kind ist es schwierig Nahrungsmittel zu finden, die es gerne isst.</w:t>
            </w:r>
          </w:p>
        </w:tc>
        <w:tc>
          <w:tcPr>
            <w:tcW w:w="6656" w:type="dxa"/>
          </w:tcPr>
          <w:p w14:paraId="4227ADF5" w14:textId="77777777" w:rsidR="003F747D" w:rsidRPr="00D239F7" w:rsidRDefault="00751274">
            <w:pPr>
              <w:pStyle w:val="TableParagraph"/>
              <w:tabs>
                <w:tab w:val="left" w:pos="4992"/>
              </w:tabs>
              <w:ind w:right="3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nicht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ab/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völlig</w:t>
            </w:r>
          </w:p>
          <w:p w14:paraId="07496F9E" w14:textId="77777777" w:rsidR="003F747D" w:rsidRPr="00D239F7" w:rsidRDefault="00751274">
            <w:pPr>
              <w:pStyle w:val="TableParagraph"/>
              <w:spacing w:before="34"/>
              <w:ind w:right="3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0 – 1 – 2 – 3 – 4 – 5 – 6 – 7 – 8 – 9 – 10</w:t>
            </w:r>
          </w:p>
        </w:tc>
      </w:tr>
      <w:tr w:rsidR="003F747D" w:rsidRPr="00D239F7" w14:paraId="159FB1C6" w14:textId="77777777">
        <w:trPr>
          <w:trHeight w:val="770"/>
        </w:trPr>
        <w:tc>
          <w:tcPr>
            <w:tcW w:w="3512" w:type="dxa"/>
          </w:tcPr>
          <w:p w14:paraId="1CF2F90D" w14:textId="33009AEE" w:rsidR="003F747D" w:rsidRPr="00D239F7" w:rsidRDefault="00751274">
            <w:pPr>
              <w:pStyle w:val="TableParagraph"/>
              <w:spacing w:before="122" w:line="276" w:lineRule="auto"/>
              <w:ind w:left="107" w:right="84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Es belastet unsere Familie Essen für mein Kind zu finden.</w:t>
            </w:r>
          </w:p>
        </w:tc>
        <w:tc>
          <w:tcPr>
            <w:tcW w:w="6656" w:type="dxa"/>
          </w:tcPr>
          <w:p w14:paraId="30492C6F" w14:textId="77777777" w:rsidR="003F747D" w:rsidRPr="00D239F7" w:rsidRDefault="00751274">
            <w:pPr>
              <w:pStyle w:val="TableParagraph"/>
              <w:tabs>
                <w:tab w:val="left" w:pos="4992"/>
              </w:tabs>
              <w:spacing w:before="122"/>
              <w:ind w:right="3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nicht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ab/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völlig</w:t>
            </w:r>
          </w:p>
          <w:p w14:paraId="023A6775" w14:textId="77777777" w:rsidR="003F747D" w:rsidRPr="00D239F7" w:rsidRDefault="00751274">
            <w:pPr>
              <w:pStyle w:val="TableParagraph"/>
              <w:spacing w:before="34"/>
              <w:ind w:right="3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0 – 1 – 2 – 3 – 4 – 5 – 6 – 7 – 8 – 9 – 10</w:t>
            </w:r>
          </w:p>
        </w:tc>
      </w:tr>
      <w:tr w:rsidR="003F747D" w:rsidRPr="00D239F7" w14:paraId="61A4C02F" w14:textId="77777777">
        <w:trPr>
          <w:trHeight w:val="769"/>
        </w:trPr>
        <w:tc>
          <w:tcPr>
            <w:tcW w:w="3512" w:type="dxa"/>
          </w:tcPr>
          <w:p w14:paraId="2A73AA3D" w14:textId="39446FEF" w:rsidR="003F747D" w:rsidRPr="00D239F7" w:rsidRDefault="00751274">
            <w:pPr>
              <w:pStyle w:val="TableParagraph"/>
              <w:ind w:left="107" w:right="84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Ich habe Angst, mein Kind könnte beim Essen fester Speisen ersticken.</w:t>
            </w:r>
          </w:p>
        </w:tc>
        <w:tc>
          <w:tcPr>
            <w:tcW w:w="6656" w:type="dxa"/>
          </w:tcPr>
          <w:p w14:paraId="32569E35" w14:textId="77777777" w:rsidR="003F747D" w:rsidRPr="00D239F7" w:rsidRDefault="00751274">
            <w:pPr>
              <w:pStyle w:val="TableParagraph"/>
              <w:tabs>
                <w:tab w:val="left" w:pos="4992"/>
              </w:tabs>
              <w:ind w:right="3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nicht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ab/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völlig</w:t>
            </w:r>
          </w:p>
          <w:p w14:paraId="40002C00" w14:textId="77777777" w:rsidR="003F747D" w:rsidRPr="00D239F7" w:rsidRDefault="00751274">
            <w:pPr>
              <w:pStyle w:val="TableParagraph"/>
              <w:spacing w:before="34"/>
              <w:ind w:right="3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0 – 1 – 2 – 3 – 4 – 5 – 6 – 7 – 8 – 9 – 10</w:t>
            </w:r>
          </w:p>
        </w:tc>
      </w:tr>
      <w:tr w:rsidR="003F747D" w:rsidRPr="00D239F7" w14:paraId="7CBD42A8" w14:textId="77777777">
        <w:trPr>
          <w:trHeight w:val="767"/>
        </w:trPr>
        <w:tc>
          <w:tcPr>
            <w:tcW w:w="3512" w:type="dxa"/>
          </w:tcPr>
          <w:p w14:paraId="086DB028" w14:textId="1186E4A4" w:rsidR="003F747D" w:rsidRPr="00D239F7" w:rsidRDefault="00751274">
            <w:pPr>
              <w:pStyle w:val="TableParagraph"/>
              <w:spacing w:line="276" w:lineRule="auto"/>
              <w:ind w:left="107" w:right="84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Ich habe Angst davor, dass mein Kind Lungenentzündungen bekommt</w:t>
            </w:r>
          </w:p>
        </w:tc>
        <w:tc>
          <w:tcPr>
            <w:tcW w:w="6656" w:type="dxa"/>
          </w:tcPr>
          <w:p w14:paraId="730BA347" w14:textId="77777777" w:rsidR="003F747D" w:rsidRPr="00D239F7" w:rsidRDefault="00751274">
            <w:pPr>
              <w:pStyle w:val="TableParagraph"/>
              <w:tabs>
                <w:tab w:val="left" w:pos="4992"/>
              </w:tabs>
              <w:ind w:right="3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nicht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ab/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völlig</w:t>
            </w:r>
          </w:p>
          <w:p w14:paraId="2083D634" w14:textId="77777777" w:rsidR="003F747D" w:rsidRPr="00D239F7" w:rsidRDefault="00751274">
            <w:pPr>
              <w:pStyle w:val="TableParagraph"/>
              <w:spacing w:before="34"/>
              <w:ind w:right="3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0 – 1 – 2 – 3 – 4 – 5 – 6 – 7 – 8 – 9 – 10</w:t>
            </w:r>
          </w:p>
        </w:tc>
      </w:tr>
      <w:tr w:rsidR="003F747D" w:rsidRPr="00D239F7" w14:paraId="2E2FE838" w14:textId="77777777">
        <w:trPr>
          <w:trHeight w:val="770"/>
        </w:trPr>
        <w:tc>
          <w:tcPr>
            <w:tcW w:w="3512" w:type="dxa"/>
          </w:tcPr>
          <w:p w14:paraId="03B328F6" w14:textId="7EFE1F9F" w:rsidR="003F747D" w:rsidRPr="00D239F7" w:rsidRDefault="00751274">
            <w:pPr>
              <w:pStyle w:val="TableParagraph"/>
              <w:ind w:left="107" w:right="218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Ich habe Angst, mein Kind könnte jederzeit ersticken.</w:t>
            </w:r>
          </w:p>
        </w:tc>
        <w:tc>
          <w:tcPr>
            <w:tcW w:w="6656" w:type="dxa"/>
          </w:tcPr>
          <w:p w14:paraId="0B3717A6" w14:textId="77777777" w:rsidR="003F747D" w:rsidRPr="00D239F7" w:rsidRDefault="00751274">
            <w:pPr>
              <w:pStyle w:val="TableParagraph"/>
              <w:tabs>
                <w:tab w:val="left" w:pos="4992"/>
              </w:tabs>
              <w:ind w:right="3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nicht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ab/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völlig</w:t>
            </w:r>
          </w:p>
          <w:p w14:paraId="5B92EA35" w14:textId="77777777" w:rsidR="003F747D" w:rsidRPr="00D239F7" w:rsidRDefault="00751274">
            <w:pPr>
              <w:pStyle w:val="TableParagraph"/>
              <w:spacing w:before="37"/>
              <w:ind w:right="3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0 – 1 – 2 – 3 – 4 – 5 – 6 – 7 – 8 – 9 – 10</w:t>
            </w:r>
          </w:p>
        </w:tc>
      </w:tr>
      <w:tr w:rsidR="007D603F" w:rsidRPr="00D239F7" w14:paraId="5F52D2BD" w14:textId="77777777" w:rsidTr="006915E1">
        <w:trPr>
          <w:trHeight w:val="928"/>
        </w:trPr>
        <w:tc>
          <w:tcPr>
            <w:tcW w:w="3512" w:type="dxa"/>
          </w:tcPr>
          <w:p w14:paraId="7EEC7492" w14:textId="761011DE" w:rsidR="007D603F" w:rsidRPr="00D239F7" w:rsidRDefault="007D603F" w:rsidP="006915E1">
            <w:pPr>
              <w:pStyle w:val="TableParagraph"/>
              <w:ind w:left="107" w:right="84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Es ist sehr anstrengend, das Essverhalten meines Kindes so streng beobachten zu müssen.</w:t>
            </w:r>
          </w:p>
        </w:tc>
        <w:tc>
          <w:tcPr>
            <w:tcW w:w="6656" w:type="dxa"/>
          </w:tcPr>
          <w:p w14:paraId="50410923" w14:textId="77777777" w:rsidR="007D603F" w:rsidRPr="00D239F7" w:rsidRDefault="007D603F" w:rsidP="006915E1">
            <w:pPr>
              <w:pStyle w:val="TableParagraph"/>
              <w:tabs>
                <w:tab w:val="left" w:pos="4992"/>
              </w:tabs>
              <w:ind w:right="3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nicht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ab/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völlig</w:t>
            </w:r>
          </w:p>
          <w:p w14:paraId="6A08668B" w14:textId="77777777" w:rsidR="007D603F" w:rsidRPr="00D239F7" w:rsidRDefault="007D603F" w:rsidP="006915E1">
            <w:pPr>
              <w:pStyle w:val="TableParagraph"/>
              <w:spacing w:before="34"/>
              <w:ind w:right="3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0 – 1 – 2 – 3 – 4 – 5 – 6 – 7 – 8 – 9 – 10</w:t>
            </w:r>
          </w:p>
        </w:tc>
      </w:tr>
      <w:tr w:rsidR="007D603F" w:rsidRPr="00D239F7" w14:paraId="4042363D" w14:textId="77777777" w:rsidTr="006915E1">
        <w:trPr>
          <w:trHeight w:val="1033"/>
        </w:trPr>
        <w:tc>
          <w:tcPr>
            <w:tcW w:w="3512" w:type="dxa"/>
          </w:tcPr>
          <w:p w14:paraId="076B7A40" w14:textId="4607A266" w:rsidR="007D603F" w:rsidRPr="00D239F7" w:rsidRDefault="007D603F" w:rsidP="006915E1">
            <w:pPr>
              <w:pStyle w:val="TableParagraph"/>
              <w:spacing w:before="122" w:line="276" w:lineRule="auto"/>
              <w:ind w:left="107" w:right="473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Ich bin wegen der Schluckprobleme meines Kindes frust</w:t>
            </w:r>
            <w:r w:rsidR="00DF714E" w:rsidRPr="00D239F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iert.</w:t>
            </w:r>
          </w:p>
        </w:tc>
        <w:tc>
          <w:tcPr>
            <w:tcW w:w="6656" w:type="dxa"/>
          </w:tcPr>
          <w:p w14:paraId="413D97B5" w14:textId="77777777" w:rsidR="007D603F" w:rsidRPr="00D239F7" w:rsidRDefault="007D603F" w:rsidP="006915E1">
            <w:pPr>
              <w:pStyle w:val="TableParagraph"/>
              <w:tabs>
                <w:tab w:val="left" w:pos="4992"/>
              </w:tabs>
              <w:spacing w:before="122"/>
              <w:ind w:right="3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nicht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ab/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völlig</w:t>
            </w:r>
          </w:p>
          <w:p w14:paraId="72F1C5E7" w14:textId="77777777" w:rsidR="007D603F" w:rsidRPr="00D239F7" w:rsidRDefault="007D603F" w:rsidP="006915E1">
            <w:pPr>
              <w:pStyle w:val="TableParagraph"/>
              <w:spacing w:before="34"/>
              <w:ind w:right="3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0 – 1 – 2 – 3 – 4 – 5 – 6 – 7 – 8 – 9 – 10</w:t>
            </w:r>
          </w:p>
        </w:tc>
      </w:tr>
      <w:tr w:rsidR="007D603F" w:rsidRPr="00D239F7" w14:paraId="0EFACC78" w14:textId="77777777" w:rsidTr="006915E1">
        <w:trPr>
          <w:trHeight w:val="930"/>
        </w:trPr>
        <w:tc>
          <w:tcPr>
            <w:tcW w:w="3512" w:type="dxa"/>
          </w:tcPr>
          <w:p w14:paraId="47279DCC" w14:textId="1402AF31" w:rsidR="007D603F" w:rsidRPr="00D239F7" w:rsidRDefault="007D603F" w:rsidP="006915E1">
            <w:pPr>
              <w:pStyle w:val="TableParagraph"/>
              <w:ind w:left="107" w:right="473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Ich fühle mich wegen der Schluckprobleme meines Kindes entmutigt.</w:t>
            </w:r>
          </w:p>
        </w:tc>
        <w:tc>
          <w:tcPr>
            <w:tcW w:w="6656" w:type="dxa"/>
          </w:tcPr>
          <w:p w14:paraId="55DD7A91" w14:textId="77777777" w:rsidR="007D603F" w:rsidRPr="00D239F7" w:rsidRDefault="007D603F" w:rsidP="006915E1">
            <w:pPr>
              <w:pStyle w:val="TableParagraph"/>
              <w:tabs>
                <w:tab w:val="left" w:pos="4992"/>
              </w:tabs>
              <w:ind w:right="3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nicht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ab/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völlig</w:t>
            </w:r>
          </w:p>
          <w:p w14:paraId="2CB3F640" w14:textId="77777777" w:rsidR="007D603F" w:rsidRPr="00D239F7" w:rsidRDefault="007D603F" w:rsidP="006915E1">
            <w:pPr>
              <w:pStyle w:val="TableParagraph"/>
              <w:spacing w:before="37"/>
              <w:ind w:right="3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0 – 1 – 2 – 3 – 4 – 5 – 6 – 7 – 8 – 9 – 10</w:t>
            </w:r>
          </w:p>
        </w:tc>
      </w:tr>
      <w:tr w:rsidR="007D603F" w:rsidRPr="00D239F7" w14:paraId="72CC2F8F" w14:textId="77777777" w:rsidTr="006915E1">
        <w:trPr>
          <w:trHeight w:val="931"/>
        </w:trPr>
        <w:tc>
          <w:tcPr>
            <w:tcW w:w="3512" w:type="dxa"/>
          </w:tcPr>
          <w:p w14:paraId="4682DB8E" w14:textId="2DEDF45A" w:rsidR="007D603F" w:rsidRPr="00D239F7" w:rsidRDefault="007D603F" w:rsidP="006915E1">
            <w:pPr>
              <w:pStyle w:val="TableParagraph"/>
              <w:spacing w:before="120"/>
              <w:ind w:left="107" w:right="129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Ich werde ungeduldig, wenn ich mich um die Schluckprobleme meines Kindes kümmern muss.</w:t>
            </w:r>
          </w:p>
        </w:tc>
        <w:tc>
          <w:tcPr>
            <w:tcW w:w="6656" w:type="dxa"/>
          </w:tcPr>
          <w:p w14:paraId="252DA6C3" w14:textId="77777777" w:rsidR="007D603F" w:rsidRPr="00D239F7" w:rsidRDefault="007D603F" w:rsidP="006915E1">
            <w:pPr>
              <w:pStyle w:val="TableParagraph"/>
              <w:tabs>
                <w:tab w:val="left" w:pos="4992"/>
              </w:tabs>
              <w:spacing w:before="120"/>
              <w:ind w:right="3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nicht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ab/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völlig</w:t>
            </w:r>
          </w:p>
          <w:p w14:paraId="636347F3" w14:textId="77777777" w:rsidR="007D603F" w:rsidRPr="00D239F7" w:rsidRDefault="007D603F" w:rsidP="006915E1">
            <w:pPr>
              <w:pStyle w:val="TableParagraph"/>
              <w:spacing w:before="34"/>
              <w:ind w:right="3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0 – 1 – 2 – 3 – 4 – 5 – 6 – 7 – 8 – 9 – 10</w:t>
            </w:r>
          </w:p>
        </w:tc>
      </w:tr>
      <w:tr w:rsidR="007D603F" w:rsidRPr="00D239F7" w14:paraId="5A1468DB" w14:textId="77777777" w:rsidTr="006915E1">
        <w:trPr>
          <w:trHeight w:val="1298"/>
        </w:trPr>
        <w:tc>
          <w:tcPr>
            <w:tcW w:w="3512" w:type="dxa"/>
          </w:tcPr>
          <w:p w14:paraId="1E496B93" w14:textId="1CC3FD9C" w:rsidR="007D603F" w:rsidRPr="00D239F7" w:rsidRDefault="007D603F" w:rsidP="00DF714E">
            <w:pPr>
              <w:pStyle w:val="TableParagraph"/>
              <w:spacing w:line="276" w:lineRule="auto"/>
              <w:ind w:left="107" w:right="99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sere Familienfreizeit Aktivitäten haben sich wegen der Schluckprobleme unseres Kindes geändert.</w:t>
            </w:r>
          </w:p>
        </w:tc>
        <w:tc>
          <w:tcPr>
            <w:tcW w:w="6656" w:type="dxa"/>
          </w:tcPr>
          <w:p w14:paraId="01B0AC2A" w14:textId="77777777" w:rsidR="007D603F" w:rsidRPr="00D239F7" w:rsidRDefault="007D603F" w:rsidP="006915E1">
            <w:pPr>
              <w:pStyle w:val="TableParagraph"/>
              <w:tabs>
                <w:tab w:val="left" w:pos="4992"/>
              </w:tabs>
              <w:ind w:right="3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nicht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ab/>
              <w:t>stimmt</w:t>
            </w:r>
            <w:r w:rsidRPr="00D239F7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völlig</w:t>
            </w:r>
          </w:p>
          <w:p w14:paraId="71C97EDA" w14:textId="77777777" w:rsidR="007D603F" w:rsidRPr="00D239F7" w:rsidRDefault="007D603F" w:rsidP="006915E1">
            <w:pPr>
              <w:pStyle w:val="TableParagraph"/>
              <w:spacing w:before="34"/>
              <w:ind w:right="3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0 – 1 – 2 – 3 – 4 – 5 – 6 – 7 – 8 – 9 – 10</w:t>
            </w:r>
          </w:p>
        </w:tc>
      </w:tr>
      <w:tr w:rsidR="007D603F" w:rsidRPr="00D239F7" w14:paraId="55493327" w14:textId="77777777" w:rsidTr="006915E1">
        <w:trPr>
          <w:trHeight w:val="1158"/>
        </w:trPr>
        <w:tc>
          <w:tcPr>
            <w:tcW w:w="3512" w:type="dxa"/>
          </w:tcPr>
          <w:p w14:paraId="5C078D79" w14:textId="25E50624" w:rsidR="007D603F" w:rsidRPr="00D239F7" w:rsidRDefault="007D603F" w:rsidP="006915E1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Große Feste mit der Familie oder Freunden sind aufgrund der Schluckprobleme unseres Kindes schwierig.</w:t>
            </w:r>
          </w:p>
        </w:tc>
        <w:tc>
          <w:tcPr>
            <w:tcW w:w="6656" w:type="dxa"/>
          </w:tcPr>
          <w:p w14:paraId="28CB34B9" w14:textId="77777777" w:rsidR="007D603F" w:rsidRPr="00D239F7" w:rsidRDefault="007D603F" w:rsidP="006915E1">
            <w:pPr>
              <w:pStyle w:val="TableParagraph"/>
              <w:tabs>
                <w:tab w:val="left" w:pos="4992"/>
              </w:tabs>
              <w:ind w:right="3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nicht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ab/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völlig</w:t>
            </w:r>
          </w:p>
          <w:p w14:paraId="16B267EA" w14:textId="77777777" w:rsidR="007D603F" w:rsidRPr="00D239F7" w:rsidRDefault="007D603F" w:rsidP="006915E1">
            <w:pPr>
              <w:pStyle w:val="TableParagraph"/>
              <w:spacing w:before="34"/>
              <w:ind w:right="3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0 – 1 – 2 – 3 – 4 – 5 – 6 – 7 – 8 – 9 – 10</w:t>
            </w:r>
          </w:p>
        </w:tc>
      </w:tr>
      <w:tr w:rsidR="007D603F" w:rsidRPr="00D239F7" w14:paraId="457DEFC1" w14:textId="77777777" w:rsidTr="006915E1">
        <w:trPr>
          <w:trHeight w:val="931"/>
        </w:trPr>
        <w:tc>
          <w:tcPr>
            <w:tcW w:w="3512" w:type="dxa"/>
          </w:tcPr>
          <w:p w14:paraId="743C5361" w14:textId="5E295CF5" w:rsidR="007D603F" w:rsidRPr="00D239F7" w:rsidRDefault="007D603F" w:rsidP="006915E1">
            <w:pPr>
              <w:pStyle w:val="TableParagraph"/>
              <w:spacing w:before="120"/>
              <w:ind w:left="107" w:right="91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Es ist schwierig mit meinem Kind wegen der Schluckprobleme auswärts essen zu gehen.</w:t>
            </w:r>
          </w:p>
        </w:tc>
        <w:tc>
          <w:tcPr>
            <w:tcW w:w="6656" w:type="dxa"/>
          </w:tcPr>
          <w:p w14:paraId="4957A5E0" w14:textId="77777777" w:rsidR="007D603F" w:rsidRPr="00D239F7" w:rsidRDefault="007D603F" w:rsidP="006915E1">
            <w:pPr>
              <w:pStyle w:val="TableParagraph"/>
              <w:tabs>
                <w:tab w:val="left" w:pos="4992"/>
              </w:tabs>
              <w:spacing w:before="120"/>
              <w:ind w:right="3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nicht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ab/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völlig</w:t>
            </w:r>
          </w:p>
          <w:p w14:paraId="4283631C" w14:textId="77777777" w:rsidR="007D603F" w:rsidRPr="00D239F7" w:rsidRDefault="007D603F" w:rsidP="006915E1">
            <w:pPr>
              <w:pStyle w:val="TableParagraph"/>
              <w:spacing w:before="34"/>
              <w:ind w:right="3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0 – 1 – 2 – 3 – 4 – 5 – 6 – 7 – 8 – 9 – 10</w:t>
            </w:r>
          </w:p>
        </w:tc>
      </w:tr>
      <w:tr w:rsidR="007D603F" w:rsidRPr="00D239F7" w14:paraId="11D2C351" w14:textId="77777777" w:rsidTr="006915E1">
        <w:trPr>
          <w:trHeight w:val="767"/>
        </w:trPr>
        <w:tc>
          <w:tcPr>
            <w:tcW w:w="3512" w:type="dxa"/>
          </w:tcPr>
          <w:p w14:paraId="0B639D01" w14:textId="73E00096" w:rsidR="007D603F" w:rsidRPr="00D239F7" w:rsidRDefault="007D603F" w:rsidP="006915E1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Mein Kind hustet.</w:t>
            </w:r>
          </w:p>
        </w:tc>
        <w:tc>
          <w:tcPr>
            <w:tcW w:w="6656" w:type="dxa"/>
          </w:tcPr>
          <w:p w14:paraId="078AD355" w14:textId="77777777" w:rsidR="007D603F" w:rsidRPr="00D239F7" w:rsidRDefault="007D603F" w:rsidP="006915E1">
            <w:pPr>
              <w:pStyle w:val="TableParagraph"/>
              <w:tabs>
                <w:tab w:val="left" w:pos="4992"/>
              </w:tabs>
              <w:ind w:right="3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nicht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ab/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völlig</w:t>
            </w:r>
          </w:p>
          <w:p w14:paraId="73DA1E8C" w14:textId="77777777" w:rsidR="007D603F" w:rsidRPr="00D239F7" w:rsidRDefault="007D603F" w:rsidP="006915E1">
            <w:pPr>
              <w:pStyle w:val="TableParagraph"/>
              <w:spacing w:before="34"/>
              <w:ind w:right="3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0 – 1 – 2 – 3 – 4 – 5 – 6 – 7 – 8 – 9 – 10</w:t>
            </w:r>
          </w:p>
        </w:tc>
      </w:tr>
      <w:tr w:rsidR="007D603F" w:rsidRPr="00D239F7" w14:paraId="6F361FAC" w14:textId="77777777" w:rsidTr="006915E1">
        <w:trPr>
          <w:trHeight w:val="770"/>
        </w:trPr>
        <w:tc>
          <w:tcPr>
            <w:tcW w:w="3512" w:type="dxa"/>
          </w:tcPr>
          <w:p w14:paraId="5D9BC7FA" w14:textId="738375AC" w:rsidR="007D603F" w:rsidRPr="00D239F7" w:rsidRDefault="007D603F" w:rsidP="006915E1">
            <w:pPr>
              <w:pStyle w:val="TableParagraph"/>
              <w:spacing w:before="122" w:line="276" w:lineRule="auto"/>
              <w:ind w:left="107" w:right="84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Mein Kind würgt/verschluckt sich wenn es feste Nahrung isst.</w:t>
            </w:r>
          </w:p>
        </w:tc>
        <w:tc>
          <w:tcPr>
            <w:tcW w:w="6656" w:type="dxa"/>
          </w:tcPr>
          <w:p w14:paraId="3C539B96" w14:textId="77777777" w:rsidR="007D603F" w:rsidRPr="00D239F7" w:rsidRDefault="007D603F" w:rsidP="006915E1">
            <w:pPr>
              <w:pStyle w:val="TableParagraph"/>
              <w:tabs>
                <w:tab w:val="left" w:pos="4992"/>
              </w:tabs>
              <w:spacing w:before="122"/>
              <w:ind w:right="3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nicht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ab/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völlig</w:t>
            </w:r>
          </w:p>
          <w:p w14:paraId="6E849431" w14:textId="77777777" w:rsidR="007D603F" w:rsidRPr="00D239F7" w:rsidRDefault="007D603F" w:rsidP="006915E1">
            <w:pPr>
              <w:pStyle w:val="TableParagraph"/>
              <w:spacing w:before="34"/>
              <w:ind w:right="3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0 – 1 – 2 – 3 – 4 – 5 – 6 – 7 – 8 – 9 – 10</w:t>
            </w:r>
          </w:p>
        </w:tc>
      </w:tr>
      <w:tr w:rsidR="007D603F" w:rsidRPr="00D239F7" w14:paraId="7C75357B" w14:textId="77777777" w:rsidTr="006915E1">
        <w:trPr>
          <w:trHeight w:val="700"/>
        </w:trPr>
        <w:tc>
          <w:tcPr>
            <w:tcW w:w="3512" w:type="dxa"/>
          </w:tcPr>
          <w:p w14:paraId="0A69FDB4" w14:textId="15463901" w:rsidR="007D603F" w:rsidRPr="00D239F7" w:rsidRDefault="007D603F" w:rsidP="006915E1">
            <w:pPr>
              <w:pStyle w:val="TableParagraph"/>
              <w:ind w:left="107" w:right="129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Mein Kind würgt/verschluckt sich wenn es trinkt.</w:t>
            </w:r>
          </w:p>
        </w:tc>
        <w:tc>
          <w:tcPr>
            <w:tcW w:w="6656" w:type="dxa"/>
          </w:tcPr>
          <w:p w14:paraId="1F368B61" w14:textId="77777777" w:rsidR="007D603F" w:rsidRPr="00D239F7" w:rsidRDefault="007D603F" w:rsidP="006915E1">
            <w:pPr>
              <w:pStyle w:val="TableParagraph"/>
              <w:tabs>
                <w:tab w:val="left" w:pos="4992"/>
              </w:tabs>
              <w:ind w:right="3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nicht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ab/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völlig</w:t>
            </w:r>
          </w:p>
          <w:p w14:paraId="0A8DC96E" w14:textId="77777777" w:rsidR="007D603F" w:rsidRPr="00D239F7" w:rsidRDefault="007D603F" w:rsidP="006915E1">
            <w:pPr>
              <w:pStyle w:val="TableParagraph"/>
              <w:spacing w:before="34"/>
              <w:ind w:right="3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0 – 1 – 2 – 3 – 4 – 5 – 6 – 7 – 8 – 9 – 10</w:t>
            </w:r>
          </w:p>
        </w:tc>
      </w:tr>
      <w:tr w:rsidR="007D603F" w:rsidRPr="00D239F7" w14:paraId="06E8F574" w14:textId="77777777" w:rsidTr="006915E1">
        <w:trPr>
          <w:trHeight w:val="768"/>
        </w:trPr>
        <w:tc>
          <w:tcPr>
            <w:tcW w:w="3512" w:type="dxa"/>
          </w:tcPr>
          <w:p w14:paraId="3791BC8D" w14:textId="42059608" w:rsidR="007D603F" w:rsidRPr="00D239F7" w:rsidRDefault="007D603F" w:rsidP="006915E1">
            <w:pPr>
              <w:pStyle w:val="TableParagraph"/>
              <w:spacing w:before="120" w:line="276" w:lineRule="auto"/>
              <w:ind w:left="107" w:right="84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Mein Kind hat zähen Speichel oder eitriges Sekret.</w:t>
            </w:r>
          </w:p>
        </w:tc>
        <w:tc>
          <w:tcPr>
            <w:tcW w:w="6656" w:type="dxa"/>
          </w:tcPr>
          <w:p w14:paraId="6CFB3347" w14:textId="77777777" w:rsidR="007D603F" w:rsidRPr="00D239F7" w:rsidRDefault="007D603F" w:rsidP="006915E1">
            <w:pPr>
              <w:pStyle w:val="TableParagraph"/>
              <w:tabs>
                <w:tab w:val="left" w:pos="4992"/>
              </w:tabs>
              <w:spacing w:before="120"/>
              <w:ind w:right="3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nicht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ab/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völlig</w:t>
            </w:r>
          </w:p>
          <w:p w14:paraId="7BEB24A0" w14:textId="77777777" w:rsidR="007D603F" w:rsidRPr="00D239F7" w:rsidRDefault="007D603F" w:rsidP="006915E1">
            <w:pPr>
              <w:pStyle w:val="TableParagraph"/>
              <w:spacing w:before="34"/>
              <w:ind w:right="3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0 – 1 – 2 – 3 – 4 – 5 – 6 – 7 – 8 – 9 – 10</w:t>
            </w:r>
          </w:p>
        </w:tc>
      </w:tr>
      <w:tr w:rsidR="007D603F" w:rsidRPr="00D239F7" w14:paraId="4891CEF9" w14:textId="77777777" w:rsidTr="006915E1">
        <w:trPr>
          <w:trHeight w:val="770"/>
        </w:trPr>
        <w:tc>
          <w:tcPr>
            <w:tcW w:w="3512" w:type="dxa"/>
          </w:tcPr>
          <w:p w14:paraId="321D2933" w14:textId="6B59935C" w:rsidR="007D603F" w:rsidRPr="00D239F7" w:rsidRDefault="007D603F" w:rsidP="006915E1">
            <w:pPr>
              <w:pStyle w:val="TableParagraph"/>
              <w:spacing w:before="122" w:line="276" w:lineRule="auto"/>
              <w:ind w:left="107" w:right="84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Mein Kind hat viel Speichel oder eitriges Sekret.</w:t>
            </w:r>
          </w:p>
        </w:tc>
        <w:tc>
          <w:tcPr>
            <w:tcW w:w="6656" w:type="dxa"/>
          </w:tcPr>
          <w:p w14:paraId="23C25D00" w14:textId="77777777" w:rsidR="007D603F" w:rsidRPr="00D239F7" w:rsidRDefault="007D603F" w:rsidP="006915E1">
            <w:pPr>
              <w:pStyle w:val="TableParagraph"/>
              <w:tabs>
                <w:tab w:val="left" w:pos="4992"/>
              </w:tabs>
              <w:spacing w:before="122"/>
              <w:ind w:right="3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nicht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ab/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völlig</w:t>
            </w:r>
          </w:p>
          <w:p w14:paraId="727689CF" w14:textId="77777777" w:rsidR="007D603F" w:rsidRPr="00D239F7" w:rsidRDefault="007D603F" w:rsidP="006915E1">
            <w:pPr>
              <w:pStyle w:val="TableParagraph"/>
              <w:spacing w:before="34"/>
              <w:ind w:right="3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0 – 1 – 2 – 3 – 4 – 5 – 6 – 7 – 8 – 9 – 10</w:t>
            </w:r>
          </w:p>
        </w:tc>
      </w:tr>
      <w:tr w:rsidR="007D603F" w:rsidRPr="00D239F7" w14:paraId="447D4F4C" w14:textId="77777777" w:rsidTr="006915E1">
        <w:trPr>
          <w:trHeight w:val="770"/>
        </w:trPr>
        <w:tc>
          <w:tcPr>
            <w:tcW w:w="3512" w:type="dxa"/>
          </w:tcPr>
          <w:p w14:paraId="1CBDFB34" w14:textId="6677242F" w:rsidR="007D603F" w:rsidRPr="00D239F7" w:rsidRDefault="007D603F" w:rsidP="006915E1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Mein Kind muss würgen.</w:t>
            </w:r>
          </w:p>
        </w:tc>
        <w:tc>
          <w:tcPr>
            <w:tcW w:w="6656" w:type="dxa"/>
          </w:tcPr>
          <w:p w14:paraId="3F5ABE13" w14:textId="77777777" w:rsidR="007D603F" w:rsidRPr="00D239F7" w:rsidRDefault="007D603F" w:rsidP="006915E1">
            <w:pPr>
              <w:pStyle w:val="TableParagraph"/>
              <w:tabs>
                <w:tab w:val="left" w:pos="4992"/>
              </w:tabs>
              <w:ind w:right="3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nicht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ab/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völlig</w:t>
            </w:r>
          </w:p>
          <w:p w14:paraId="173AC3FC" w14:textId="77777777" w:rsidR="007D603F" w:rsidRPr="00D239F7" w:rsidRDefault="007D603F" w:rsidP="006915E1">
            <w:pPr>
              <w:pStyle w:val="TableParagraph"/>
              <w:spacing w:before="34"/>
              <w:ind w:right="3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0 – 1 – 2 – 3 – 4 – 5 – 6 – 7 – 8 – 9 – 10</w:t>
            </w:r>
          </w:p>
        </w:tc>
      </w:tr>
      <w:tr w:rsidR="007D603F" w:rsidRPr="00D239F7" w14:paraId="3973B8DF" w14:textId="77777777" w:rsidTr="006915E1">
        <w:trPr>
          <w:trHeight w:val="767"/>
        </w:trPr>
        <w:tc>
          <w:tcPr>
            <w:tcW w:w="3512" w:type="dxa"/>
          </w:tcPr>
          <w:p w14:paraId="1657EBA8" w14:textId="03B41158" w:rsidR="007D603F" w:rsidRPr="00D239F7" w:rsidRDefault="007D603F" w:rsidP="006915E1">
            <w:pPr>
              <w:pStyle w:val="TableParagraph"/>
              <w:spacing w:line="276" w:lineRule="auto"/>
              <w:ind w:left="107" w:right="84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Mein Kind hat Schwierigkeiten beim Kauen.</w:t>
            </w:r>
          </w:p>
        </w:tc>
        <w:tc>
          <w:tcPr>
            <w:tcW w:w="6656" w:type="dxa"/>
          </w:tcPr>
          <w:p w14:paraId="45F845BA" w14:textId="77777777" w:rsidR="007D603F" w:rsidRPr="00D239F7" w:rsidRDefault="007D603F" w:rsidP="006915E1">
            <w:pPr>
              <w:pStyle w:val="TableParagraph"/>
              <w:tabs>
                <w:tab w:val="left" w:pos="4992"/>
              </w:tabs>
              <w:ind w:right="3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nicht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ab/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völlig</w:t>
            </w:r>
          </w:p>
          <w:p w14:paraId="6097C52A" w14:textId="77777777" w:rsidR="007D603F" w:rsidRPr="00D239F7" w:rsidRDefault="007D603F" w:rsidP="006915E1">
            <w:pPr>
              <w:pStyle w:val="TableParagraph"/>
              <w:spacing w:before="34"/>
              <w:ind w:right="3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0 – 1 – 2 – 3 – 4 – 5 – 6 – 7 – 8 – 9 – 10</w:t>
            </w:r>
          </w:p>
        </w:tc>
      </w:tr>
      <w:tr w:rsidR="00A754EF" w:rsidRPr="00D239F7" w14:paraId="32EF28C3" w14:textId="77777777" w:rsidTr="006915E1">
        <w:trPr>
          <w:trHeight w:val="767"/>
        </w:trPr>
        <w:tc>
          <w:tcPr>
            <w:tcW w:w="3512" w:type="dxa"/>
          </w:tcPr>
          <w:p w14:paraId="278809F8" w14:textId="2E0A1085" w:rsidR="00A754EF" w:rsidRPr="00D239F7" w:rsidRDefault="00A754EF" w:rsidP="00A754EF">
            <w:pPr>
              <w:pStyle w:val="TableParagraph"/>
              <w:ind w:left="107" w:right="595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Mein Kind muss sich häufig räuspern.</w:t>
            </w:r>
          </w:p>
        </w:tc>
        <w:tc>
          <w:tcPr>
            <w:tcW w:w="6656" w:type="dxa"/>
          </w:tcPr>
          <w:p w14:paraId="28F34976" w14:textId="77777777" w:rsidR="00A754EF" w:rsidRPr="00D239F7" w:rsidRDefault="00A754EF" w:rsidP="00A754EF">
            <w:pPr>
              <w:pStyle w:val="TableParagraph"/>
              <w:tabs>
                <w:tab w:val="left" w:pos="4992"/>
              </w:tabs>
              <w:ind w:right="3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nicht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ab/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völlig</w:t>
            </w:r>
          </w:p>
          <w:p w14:paraId="1855E998" w14:textId="77777777" w:rsidR="00A754EF" w:rsidRPr="00D239F7" w:rsidRDefault="00A754EF" w:rsidP="00A754EF">
            <w:pPr>
              <w:pStyle w:val="TableParagraph"/>
              <w:spacing w:before="34"/>
              <w:ind w:right="3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0 – 1 – 2 – 3 – 4 – 5 – 6 – 7 – 8 – 9 – 10</w:t>
            </w:r>
          </w:p>
        </w:tc>
      </w:tr>
      <w:tr w:rsidR="00A754EF" w:rsidRPr="00D239F7" w14:paraId="0C9398AC" w14:textId="77777777" w:rsidTr="006915E1">
        <w:trPr>
          <w:trHeight w:val="767"/>
        </w:trPr>
        <w:tc>
          <w:tcPr>
            <w:tcW w:w="3512" w:type="dxa"/>
          </w:tcPr>
          <w:p w14:paraId="1BFB91B1" w14:textId="532896F5" w:rsidR="00A754EF" w:rsidRPr="00D239F7" w:rsidRDefault="00A754EF" w:rsidP="00A754EF">
            <w:pPr>
              <w:pStyle w:val="TableParagraph"/>
              <w:ind w:left="107" w:right="84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 xml:space="preserve">Mein Kind hat </w:t>
            </w:r>
            <w:proofErr w:type="spellStart"/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Steckenbleiber</w:t>
            </w:r>
            <w:proofErr w:type="spellEnd"/>
            <w:r w:rsidRPr="00D239F7">
              <w:rPr>
                <w:rFonts w:ascii="Times New Roman" w:hAnsi="Times New Roman" w:cs="Times New Roman"/>
                <w:sz w:val="20"/>
                <w:szCs w:val="20"/>
              </w:rPr>
              <w:t xml:space="preserve"> im Hals.</w:t>
            </w:r>
          </w:p>
        </w:tc>
        <w:tc>
          <w:tcPr>
            <w:tcW w:w="6656" w:type="dxa"/>
          </w:tcPr>
          <w:p w14:paraId="1D10E668" w14:textId="77777777" w:rsidR="00A754EF" w:rsidRPr="00D239F7" w:rsidRDefault="00A754EF" w:rsidP="00A754EF">
            <w:pPr>
              <w:pStyle w:val="TableParagraph"/>
              <w:tabs>
                <w:tab w:val="left" w:pos="4992"/>
              </w:tabs>
              <w:ind w:right="3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nicht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ab/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völlig</w:t>
            </w:r>
          </w:p>
          <w:p w14:paraId="2C63D29D" w14:textId="77777777" w:rsidR="00A754EF" w:rsidRPr="00D239F7" w:rsidRDefault="00A754EF" w:rsidP="00A754EF">
            <w:pPr>
              <w:pStyle w:val="TableParagraph"/>
              <w:spacing w:before="34"/>
              <w:ind w:right="3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0 – 1 – 2 – 3 – 4 – 5 – 6 – 7 – 8 – 9 – 10</w:t>
            </w:r>
          </w:p>
        </w:tc>
      </w:tr>
      <w:tr w:rsidR="00A754EF" w:rsidRPr="00D239F7" w14:paraId="4FF680FB" w14:textId="77777777" w:rsidTr="006915E1">
        <w:trPr>
          <w:trHeight w:val="767"/>
        </w:trPr>
        <w:tc>
          <w:tcPr>
            <w:tcW w:w="3512" w:type="dxa"/>
          </w:tcPr>
          <w:p w14:paraId="1554A47A" w14:textId="57340A45" w:rsidR="00A754EF" w:rsidRPr="00D239F7" w:rsidRDefault="00A754EF" w:rsidP="00A754EF">
            <w:pPr>
              <w:pStyle w:val="TableParagraph"/>
              <w:ind w:left="107" w:right="84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 xml:space="preserve">Mein Kind hat </w:t>
            </w:r>
            <w:proofErr w:type="spellStart"/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Steckenbleiber</w:t>
            </w:r>
            <w:proofErr w:type="spellEnd"/>
            <w:r w:rsidRPr="00D239F7">
              <w:rPr>
                <w:rFonts w:ascii="Times New Roman" w:hAnsi="Times New Roman" w:cs="Times New Roman"/>
                <w:sz w:val="20"/>
                <w:szCs w:val="20"/>
              </w:rPr>
              <w:t xml:space="preserve"> im Mund.</w:t>
            </w:r>
          </w:p>
        </w:tc>
        <w:tc>
          <w:tcPr>
            <w:tcW w:w="6656" w:type="dxa"/>
          </w:tcPr>
          <w:p w14:paraId="6B369351" w14:textId="77777777" w:rsidR="00A754EF" w:rsidRPr="00D239F7" w:rsidRDefault="00A754EF" w:rsidP="00A754EF">
            <w:pPr>
              <w:pStyle w:val="TableParagraph"/>
              <w:tabs>
                <w:tab w:val="left" w:pos="4992"/>
              </w:tabs>
              <w:spacing w:before="122"/>
              <w:ind w:right="3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nicht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ab/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völlig</w:t>
            </w:r>
          </w:p>
          <w:p w14:paraId="27BE70B4" w14:textId="77777777" w:rsidR="00A754EF" w:rsidRPr="00D239F7" w:rsidRDefault="00A754EF" w:rsidP="00A754EF">
            <w:pPr>
              <w:pStyle w:val="TableParagraph"/>
              <w:spacing w:before="34"/>
              <w:ind w:right="3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0 – 1 – 2 – 3 – 4 – 5 – 6 – 7 – 8 – 9 – 10</w:t>
            </w:r>
          </w:p>
        </w:tc>
      </w:tr>
      <w:tr w:rsidR="00A754EF" w:rsidRPr="00D239F7" w14:paraId="5D68F1CB" w14:textId="77777777" w:rsidTr="006915E1">
        <w:trPr>
          <w:trHeight w:val="767"/>
        </w:trPr>
        <w:tc>
          <w:tcPr>
            <w:tcW w:w="3512" w:type="dxa"/>
          </w:tcPr>
          <w:p w14:paraId="3EBF03FC" w14:textId="027AEE09" w:rsidR="00A754EF" w:rsidRPr="00D239F7" w:rsidRDefault="00A754EF" w:rsidP="00A754EF">
            <w:pPr>
              <w:pStyle w:val="TableParagraph"/>
              <w:tabs>
                <w:tab w:val="left" w:pos="855"/>
                <w:tab w:val="left" w:pos="1750"/>
                <w:tab w:val="left" w:pos="2611"/>
              </w:tabs>
              <w:spacing w:line="278" w:lineRule="auto"/>
              <w:ind w:left="107" w:right="101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Mein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ab/>
              <w:t>Kind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D239F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speichelt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Nahrungsmittel oder</w:t>
            </w:r>
            <w:r w:rsidRPr="00D239F7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Flüssigkeit.</w:t>
            </w:r>
          </w:p>
        </w:tc>
        <w:tc>
          <w:tcPr>
            <w:tcW w:w="6656" w:type="dxa"/>
          </w:tcPr>
          <w:p w14:paraId="4108BC7A" w14:textId="77777777" w:rsidR="00A754EF" w:rsidRPr="00D239F7" w:rsidRDefault="00A754EF" w:rsidP="00A754EF">
            <w:pPr>
              <w:pStyle w:val="TableParagraph"/>
              <w:tabs>
                <w:tab w:val="left" w:pos="4992"/>
              </w:tabs>
              <w:ind w:right="3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nicht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ab/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völlig</w:t>
            </w:r>
          </w:p>
          <w:p w14:paraId="07337DAC" w14:textId="77777777" w:rsidR="00A754EF" w:rsidRPr="00D239F7" w:rsidRDefault="00A754EF" w:rsidP="00A754EF">
            <w:pPr>
              <w:pStyle w:val="TableParagraph"/>
              <w:spacing w:before="37"/>
              <w:ind w:right="3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0 – 1 – 2 – 3 – 4 – 5 – 6 – 7 – 8 – 9 – 10</w:t>
            </w:r>
          </w:p>
        </w:tc>
      </w:tr>
      <w:tr w:rsidR="00A754EF" w:rsidRPr="00D239F7" w14:paraId="206D2699" w14:textId="77777777" w:rsidTr="006915E1">
        <w:trPr>
          <w:trHeight w:val="767"/>
        </w:trPr>
        <w:tc>
          <w:tcPr>
            <w:tcW w:w="3512" w:type="dxa"/>
          </w:tcPr>
          <w:p w14:paraId="1E10EF6F" w14:textId="410A7123" w:rsidR="00A754EF" w:rsidRPr="00D239F7" w:rsidRDefault="00A754EF" w:rsidP="00A754EF">
            <w:pPr>
              <w:pStyle w:val="TableParagraph"/>
              <w:spacing w:before="120"/>
              <w:ind w:left="107" w:right="173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Bei meinem Kind kommt manchmal Nahrung oder Flüssigkeit aus der Nase.</w:t>
            </w:r>
          </w:p>
        </w:tc>
        <w:tc>
          <w:tcPr>
            <w:tcW w:w="6656" w:type="dxa"/>
          </w:tcPr>
          <w:p w14:paraId="0ABE4461" w14:textId="77777777" w:rsidR="00A754EF" w:rsidRPr="00D239F7" w:rsidRDefault="00A754EF" w:rsidP="00A754EF">
            <w:pPr>
              <w:pStyle w:val="TableParagraph"/>
              <w:tabs>
                <w:tab w:val="left" w:pos="4992"/>
              </w:tabs>
              <w:spacing w:before="120"/>
              <w:ind w:right="3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nicht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ab/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völlig</w:t>
            </w:r>
          </w:p>
          <w:p w14:paraId="4051E28E" w14:textId="77777777" w:rsidR="00A754EF" w:rsidRPr="00D239F7" w:rsidRDefault="00A754EF" w:rsidP="00A754EF">
            <w:pPr>
              <w:pStyle w:val="TableParagraph"/>
              <w:spacing w:before="34"/>
              <w:ind w:right="3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0 – 1 – 2 – 3 – 4 – 5 – 6 – 7 – 8 – 9 – 10</w:t>
            </w:r>
          </w:p>
        </w:tc>
      </w:tr>
      <w:tr w:rsidR="00A754EF" w:rsidRPr="00D239F7" w14:paraId="35E0CD1B" w14:textId="77777777" w:rsidTr="006915E1">
        <w:trPr>
          <w:trHeight w:val="767"/>
        </w:trPr>
        <w:tc>
          <w:tcPr>
            <w:tcW w:w="3512" w:type="dxa"/>
          </w:tcPr>
          <w:p w14:paraId="166E7A3A" w14:textId="367A1A89" w:rsidR="00A754EF" w:rsidRPr="00D239F7" w:rsidRDefault="00A754EF" w:rsidP="00DF714E">
            <w:pPr>
              <w:pStyle w:val="TableParagraph"/>
              <w:spacing w:line="276" w:lineRule="auto"/>
              <w:ind w:left="107" w:right="98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Mein Kind hustet Nahrungsmittel oder Flüssigkeit / räuspert sich wenn sie im Hals stecken bleiben</w:t>
            </w:r>
            <w:r w:rsidR="00DF714E" w:rsidRPr="00D239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656" w:type="dxa"/>
          </w:tcPr>
          <w:p w14:paraId="2753B0DA" w14:textId="77777777" w:rsidR="00A754EF" w:rsidRPr="00D239F7" w:rsidRDefault="00A754EF" w:rsidP="00A754EF">
            <w:pPr>
              <w:pStyle w:val="TableParagraph"/>
              <w:tabs>
                <w:tab w:val="left" w:pos="4992"/>
              </w:tabs>
              <w:ind w:right="3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nicht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ab/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völlig</w:t>
            </w:r>
          </w:p>
          <w:p w14:paraId="50B4745C" w14:textId="77777777" w:rsidR="00A754EF" w:rsidRPr="00D239F7" w:rsidRDefault="00A754EF" w:rsidP="00A754EF">
            <w:pPr>
              <w:pStyle w:val="TableParagraph"/>
              <w:spacing w:before="34"/>
              <w:ind w:right="3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0 – 1 – 2 – 3 – 4 – 5 – 6 – 7 – 8 – 9 – 10</w:t>
            </w:r>
          </w:p>
        </w:tc>
      </w:tr>
      <w:tr w:rsidR="00A754EF" w:rsidRPr="00D239F7" w14:paraId="63E4902D" w14:textId="77777777" w:rsidTr="006915E1">
        <w:trPr>
          <w:trHeight w:val="767"/>
        </w:trPr>
        <w:tc>
          <w:tcPr>
            <w:tcW w:w="3512" w:type="dxa"/>
          </w:tcPr>
          <w:p w14:paraId="0C295CEE" w14:textId="0558D9FB" w:rsidR="00A754EF" w:rsidRPr="00D239F7" w:rsidRDefault="00A754EF" w:rsidP="00DF714E">
            <w:pPr>
              <w:pStyle w:val="TableParagraph"/>
              <w:spacing w:before="122" w:line="276" w:lineRule="auto"/>
              <w:ind w:left="107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Die Schluckbeschwerden machen die soziale Interaktion schwierig für mein Kind.</w:t>
            </w:r>
          </w:p>
        </w:tc>
        <w:tc>
          <w:tcPr>
            <w:tcW w:w="6656" w:type="dxa"/>
          </w:tcPr>
          <w:p w14:paraId="29DEBAF4" w14:textId="77777777" w:rsidR="00A754EF" w:rsidRPr="00D239F7" w:rsidRDefault="00A754EF" w:rsidP="00A754EF">
            <w:pPr>
              <w:pStyle w:val="TableParagraph"/>
              <w:tabs>
                <w:tab w:val="left" w:pos="4992"/>
              </w:tabs>
              <w:spacing w:before="122"/>
              <w:ind w:right="3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nicht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ab/>
              <w:t>stimmt</w:t>
            </w:r>
            <w:r w:rsidRPr="00D239F7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völlig</w:t>
            </w:r>
          </w:p>
          <w:p w14:paraId="60B6E7B9" w14:textId="77777777" w:rsidR="00A754EF" w:rsidRPr="00D239F7" w:rsidRDefault="00A754EF" w:rsidP="00A754EF">
            <w:pPr>
              <w:pStyle w:val="TableParagraph"/>
              <w:spacing w:before="34"/>
              <w:ind w:right="3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9F7">
              <w:rPr>
                <w:rFonts w:ascii="Times New Roman" w:hAnsi="Times New Roman" w:cs="Times New Roman"/>
                <w:sz w:val="20"/>
                <w:szCs w:val="20"/>
              </w:rPr>
              <w:t>0 – 1 – 2 – 3 – 4 – 5 – 6 – 7 – 8 – 9 – 10</w:t>
            </w:r>
          </w:p>
        </w:tc>
      </w:tr>
    </w:tbl>
    <w:p w14:paraId="527C04BC" w14:textId="77777777" w:rsidR="003F747D" w:rsidRPr="00D239F7" w:rsidRDefault="003F747D">
      <w:pPr>
        <w:spacing w:before="4" w:after="1"/>
        <w:rPr>
          <w:rFonts w:ascii="Times New Roman" w:hAnsi="Times New Roman" w:cs="Times New Roman"/>
          <w:sz w:val="20"/>
          <w:szCs w:val="20"/>
        </w:rPr>
      </w:pPr>
    </w:p>
    <w:p w14:paraId="7ACE79D5" w14:textId="77777777" w:rsidR="003F747D" w:rsidRPr="00D239F7" w:rsidRDefault="003F747D" w:rsidP="00CB5D22">
      <w:pPr>
        <w:spacing w:line="20" w:lineRule="exact"/>
        <w:rPr>
          <w:rFonts w:ascii="Times New Roman" w:hAnsi="Times New Roman" w:cs="Times New Roman"/>
          <w:caps/>
          <w:sz w:val="20"/>
          <w:szCs w:val="20"/>
        </w:rPr>
      </w:pPr>
    </w:p>
    <w:sectPr w:rsidR="003F747D" w:rsidRPr="00D239F7">
      <w:headerReference w:type="default" r:id="rId7"/>
      <w:pgSz w:w="11910" w:h="16840"/>
      <w:pgMar w:top="860" w:right="600" w:bottom="280" w:left="920" w:header="674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ECBFEF" w14:textId="77777777" w:rsidR="008D16CE" w:rsidRDefault="008D16CE">
      <w:r>
        <w:separator/>
      </w:r>
    </w:p>
  </w:endnote>
  <w:endnote w:type="continuationSeparator" w:id="0">
    <w:p w14:paraId="0C0E353B" w14:textId="77777777" w:rsidR="008D16CE" w:rsidRDefault="008D16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CC38B4" w14:textId="77777777" w:rsidR="008D16CE" w:rsidRDefault="008D16CE">
      <w:r>
        <w:separator/>
      </w:r>
    </w:p>
  </w:footnote>
  <w:footnote w:type="continuationSeparator" w:id="0">
    <w:p w14:paraId="2F3F4E42" w14:textId="77777777" w:rsidR="008D16CE" w:rsidRDefault="008D16C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2C519A" w14:textId="77777777" w:rsidR="003F747D" w:rsidRDefault="00CB5D22">
    <w:pPr>
      <w:pStyle w:val="Textkrper"/>
      <w:spacing w:line="14" w:lineRule="auto"/>
      <w:rPr>
        <w:b w:val="0"/>
        <w:sz w:val="20"/>
      </w:rPr>
    </w:pPr>
    <w:r>
      <w:rPr>
        <w:noProof/>
        <w:lang w:bidi="ar-SA"/>
      </w:rPr>
      <mc:AlternateContent>
        <mc:Choice Requires="wps">
          <w:drawing>
            <wp:anchor distT="0" distB="0" distL="114300" distR="114300" simplePos="0" relativeHeight="251658240" behindDoc="1" locked="0" layoutInCell="1" allowOverlap="1" wp14:anchorId="64AC95A3" wp14:editId="4BF58713">
              <wp:simplePos x="0" y="0"/>
              <wp:positionH relativeFrom="page">
                <wp:posOffset>706755</wp:posOffset>
              </wp:positionH>
              <wp:positionV relativeFrom="page">
                <wp:posOffset>447675</wp:posOffset>
              </wp:positionV>
              <wp:extent cx="1868805" cy="120650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868805" cy="1206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54BBD38" w14:textId="77777777" w:rsidR="003F747D" w:rsidRDefault="003F747D" w:rsidP="00CB5D22">
                          <w:pPr>
                            <w:spacing w:before="18"/>
                            <w:rPr>
                              <w:sz w:val="13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<w:pict>
            <v:shapetype w14:anchorId="64AC95A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55.65pt;margin-top:35.25pt;width:147.15pt;height:9.5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" filled="f" stroked="f">
              <v:textbox inset="0,0,0,0">
                <w:txbxContent>
                  <w:p w14:paraId="254BBD38" w14:textId="77777777" w:rsidR="003F747D" w:rsidRDefault="003F747D" w:rsidP="00CB5D22">
                    <w:pPr>
                      <w:spacing w:before="18"/>
                      <w:rPr>
                        <w:sz w:val="13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47D"/>
    <w:rsid w:val="000D4C52"/>
    <w:rsid w:val="001F4F3B"/>
    <w:rsid w:val="003E7587"/>
    <w:rsid w:val="003F747D"/>
    <w:rsid w:val="006803BE"/>
    <w:rsid w:val="00714E82"/>
    <w:rsid w:val="00751274"/>
    <w:rsid w:val="007B79F0"/>
    <w:rsid w:val="007D603F"/>
    <w:rsid w:val="008D16CE"/>
    <w:rsid w:val="00A11C7C"/>
    <w:rsid w:val="00A754EF"/>
    <w:rsid w:val="00AD0B6E"/>
    <w:rsid w:val="00BD2A8A"/>
    <w:rsid w:val="00C84717"/>
    <w:rsid w:val="00C90DA8"/>
    <w:rsid w:val="00CB5D22"/>
    <w:rsid w:val="00D239F7"/>
    <w:rsid w:val="00DF714E"/>
    <w:rsid w:val="00EB0E29"/>
    <w:rsid w:val="00F74D3A"/>
    <w:rsid w:val="00FA7B5D"/>
    <w:rsid w:val="00FE5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4DBC5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uiPriority w:val="1"/>
    <w:qFormat/>
    <w:rPr>
      <w:rFonts w:ascii="Arial" w:eastAsia="Arial" w:hAnsi="Arial" w:cs="Arial"/>
      <w:lang w:val="de-DE" w:eastAsia="de-DE" w:bidi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rPr>
      <w:b/>
      <w:bCs/>
      <w:sz w:val="28"/>
      <w:szCs w:val="28"/>
    </w:rPr>
  </w:style>
  <w:style w:type="paragraph" w:styleId="Listenabsatz">
    <w:name w:val="List Paragraph"/>
    <w:basedOn w:val="Standard"/>
    <w:uiPriority w:val="1"/>
    <w:qFormat/>
    <w:pPr>
      <w:ind w:left="526" w:hanging="392"/>
    </w:pPr>
  </w:style>
  <w:style w:type="paragraph" w:customStyle="1" w:styleId="TableParagraph">
    <w:name w:val="Table Paragraph"/>
    <w:basedOn w:val="Standard"/>
    <w:uiPriority w:val="1"/>
    <w:qFormat/>
    <w:pPr>
      <w:spacing w:before="119"/>
    </w:pPr>
  </w:style>
  <w:style w:type="paragraph" w:styleId="Kopfzeile">
    <w:name w:val="header"/>
    <w:basedOn w:val="Standard"/>
    <w:link w:val="KopfzeileZchn"/>
    <w:uiPriority w:val="99"/>
    <w:unhideWhenUsed/>
    <w:rsid w:val="00CB5D2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B5D22"/>
    <w:rPr>
      <w:rFonts w:ascii="Arial" w:eastAsia="Arial" w:hAnsi="Arial" w:cs="Arial"/>
      <w:lang w:val="de-DE" w:eastAsia="de-DE" w:bidi="de-DE"/>
    </w:rPr>
  </w:style>
  <w:style w:type="paragraph" w:styleId="Fuzeile">
    <w:name w:val="footer"/>
    <w:basedOn w:val="Standard"/>
    <w:link w:val="FuzeileZchn"/>
    <w:uiPriority w:val="99"/>
    <w:unhideWhenUsed/>
    <w:rsid w:val="00CB5D2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B5D22"/>
    <w:rPr>
      <w:rFonts w:ascii="Arial" w:eastAsia="Arial" w:hAnsi="Arial" w:cs="Arial"/>
      <w:lang w:val="de-DE" w:eastAsia="de-DE" w:bidi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7B79F0"/>
    <w:pPr>
      <w:widowControl/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eastAsia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uiPriority w:val="1"/>
    <w:qFormat/>
    <w:rPr>
      <w:rFonts w:ascii="Arial" w:eastAsia="Arial" w:hAnsi="Arial" w:cs="Arial"/>
      <w:lang w:val="de-DE" w:eastAsia="de-DE" w:bidi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rPr>
      <w:b/>
      <w:bCs/>
      <w:sz w:val="28"/>
      <w:szCs w:val="28"/>
    </w:rPr>
  </w:style>
  <w:style w:type="paragraph" w:styleId="Listenabsatz">
    <w:name w:val="List Paragraph"/>
    <w:basedOn w:val="Standard"/>
    <w:uiPriority w:val="1"/>
    <w:qFormat/>
    <w:pPr>
      <w:ind w:left="526" w:hanging="392"/>
    </w:pPr>
  </w:style>
  <w:style w:type="paragraph" w:customStyle="1" w:styleId="TableParagraph">
    <w:name w:val="Table Paragraph"/>
    <w:basedOn w:val="Standard"/>
    <w:uiPriority w:val="1"/>
    <w:qFormat/>
    <w:pPr>
      <w:spacing w:before="119"/>
    </w:pPr>
  </w:style>
  <w:style w:type="paragraph" w:styleId="Kopfzeile">
    <w:name w:val="header"/>
    <w:basedOn w:val="Standard"/>
    <w:link w:val="KopfzeileZchn"/>
    <w:uiPriority w:val="99"/>
    <w:unhideWhenUsed/>
    <w:rsid w:val="00CB5D2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B5D22"/>
    <w:rPr>
      <w:rFonts w:ascii="Arial" w:eastAsia="Arial" w:hAnsi="Arial" w:cs="Arial"/>
      <w:lang w:val="de-DE" w:eastAsia="de-DE" w:bidi="de-DE"/>
    </w:rPr>
  </w:style>
  <w:style w:type="paragraph" w:styleId="Fuzeile">
    <w:name w:val="footer"/>
    <w:basedOn w:val="Standard"/>
    <w:link w:val="FuzeileZchn"/>
    <w:uiPriority w:val="99"/>
    <w:unhideWhenUsed/>
    <w:rsid w:val="00CB5D2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B5D22"/>
    <w:rPr>
      <w:rFonts w:ascii="Arial" w:eastAsia="Arial" w:hAnsi="Arial" w:cs="Arial"/>
      <w:lang w:val="de-DE" w:eastAsia="de-DE" w:bidi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7B79F0"/>
    <w:pPr>
      <w:widowControl/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1</Words>
  <Characters>3789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4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immer</dc:creator>
  <cp:lastModifiedBy>bergmann</cp:lastModifiedBy>
  <cp:revision>8</cp:revision>
  <dcterms:created xsi:type="dcterms:W3CDTF">2021-03-15T20:40:00Z</dcterms:created>
  <dcterms:modified xsi:type="dcterms:W3CDTF">2022-05-28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3-13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1-02-25T00:00:00Z</vt:filetime>
  </property>
</Properties>
</file>